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1DDBD" w14:textId="77777777" w:rsidR="00D51B2C" w:rsidRDefault="00D51B2C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</w:rPr>
      </w:pPr>
    </w:p>
    <w:tbl>
      <w:tblPr>
        <w:tblW w:w="1042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4677"/>
        <w:gridCol w:w="567"/>
        <w:gridCol w:w="13"/>
        <w:gridCol w:w="1830"/>
        <w:gridCol w:w="1276"/>
        <w:gridCol w:w="248"/>
        <w:gridCol w:w="514"/>
        <w:gridCol w:w="752"/>
        <w:gridCol w:w="10"/>
      </w:tblGrid>
      <w:tr w:rsidR="00D51B2C" w14:paraId="0E5D5AC6" w14:textId="77777777">
        <w:tc>
          <w:tcPr>
            <w:tcW w:w="534" w:type="dxa"/>
            <w:tcBorders>
              <w:bottom w:val="nil"/>
              <w:right w:val="nil"/>
            </w:tcBorders>
          </w:tcPr>
          <w:p w14:paraId="24A463AB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244" w:type="dxa"/>
            <w:gridSpan w:val="2"/>
            <w:tcBorders>
              <w:left w:val="nil"/>
              <w:bottom w:val="nil"/>
              <w:right w:val="nil"/>
            </w:tcBorders>
          </w:tcPr>
          <w:p w14:paraId="1AF8DF6F" w14:textId="04ECB2E5" w:rsidR="004071C1" w:rsidRPr="004071C1" w:rsidRDefault="004071C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071C1">
              <w:rPr>
                <w:rFonts w:ascii="Times New Roman" w:hAnsi="Times New Roman" w:cs="Times New Roman"/>
                <w:lang w:val="en-US"/>
              </w:rPr>
              <w:t xml:space="preserve">In your entire life, </w:t>
            </w:r>
            <w:r>
              <w:rPr>
                <w:rFonts w:ascii="Times New Roman" w:hAnsi="Times New Roman" w:cs="Times New Roman"/>
                <w:lang w:val="en-US"/>
              </w:rPr>
              <w:t>did you smoke al least 100 cigarettes (5 packs)?</w:t>
            </w:r>
          </w:p>
          <w:p w14:paraId="2ABDDC66" w14:textId="77777777" w:rsidR="00D51B2C" w:rsidRPr="005E111F" w:rsidRDefault="00D51B2C" w:rsidP="004071C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3119" w:type="dxa"/>
            <w:gridSpan w:val="3"/>
            <w:tcBorders>
              <w:left w:val="nil"/>
              <w:bottom w:val="nil"/>
              <w:right w:val="nil"/>
            </w:tcBorders>
          </w:tcPr>
          <w:p w14:paraId="50BCF6D7" w14:textId="77777777" w:rsidR="00D51B2C" w:rsidRPr="005E111F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5E111F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  <w:r w:rsidRPr="005E111F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  <w:r w:rsidRPr="005E111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C568260" w14:textId="77777777" w:rsidR="00D51B2C" w:rsidRPr="005E111F" w:rsidRDefault="00D51B2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nil"/>
              <w:right w:val="nil"/>
            </w:tcBorders>
          </w:tcPr>
          <w:p w14:paraId="1DD488C6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□</w:t>
            </w:r>
          </w:p>
          <w:p w14:paraId="7D8FDCFB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nil"/>
            </w:tcBorders>
          </w:tcPr>
          <w:p w14:paraId="131D8D36" w14:textId="1E6595A4" w:rsidR="00D51B2C" w:rsidRDefault="004071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51B2C">
              <w:rPr>
                <w:rFonts w:ascii="Times New Roman" w:hAnsi="Times New Roman" w:cs="Times New Roman"/>
              </w:rPr>
              <w:t xml:space="preserve"> □</w:t>
            </w:r>
          </w:p>
          <w:p w14:paraId="6FBF0630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:rsidRPr="004071C1" w14:paraId="6A4C5102" w14:textId="77777777">
        <w:tc>
          <w:tcPr>
            <w:tcW w:w="534" w:type="dxa"/>
            <w:tcBorders>
              <w:top w:val="nil"/>
              <w:right w:val="nil"/>
            </w:tcBorders>
          </w:tcPr>
          <w:p w14:paraId="2E7010CF" w14:textId="77777777" w:rsidR="00D51B2C" w:rsidRDefault="00D51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87" w:type="dxa"/>
            <w:gridSpan w:val="9"/>
            <w:tcBorders>
              <w:top w:val="nil"/>
              <w:left w:val="nil"/>
            </w:tcBorders>
          </w:tcPr>
          <w:p w14:paraId="1B10B068" w14:textId="20455122" w:rsidR="00D51B2C" w:rsidRPr="004071C1" w:rsidRDefault="00314D25" w:rsidP="004071C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f yes, go on</w:t>
            </w:r>
          </w:p>
        </w:tc>
      </w:tr>
      <w:tr w:rsidR="00D51B2C" w14:paraId="13764873" w14:textId="77777777">
        <w:tc>
          <w:tcPr>
            <w:tcW w:w="534" w:type="dxa"/>
            <w:tcBorders>
              <w:right w:val="nil"/>
            </w:tcBorders>
          </w:tcPr>
          <w:p w14:paraId="0CCCA1A8" w14:textId="77777777" w:rsidR="00D51B2C" w:rsidRDefault="00D51B2C">
            <w:pPr>
              <w:numPr>
                <w:ilvl w:val="0"/>
                <w:numId w:val="8"/>
              </w:numPr>
              <w:spacing w:before="120"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</w:tcPr>
          <w:p w14:paraId="21625B09" w14:textId="06D14561" w:rsidR="00D51B2C" w:rsidRPr="004071C1" w:rsidRDefault="004071C1">
            <w:pPr>
              <w:spacing w:before="120"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071C1">
              <w:rPr>
                <w:rFonts w:ascii="Times New Roman" w:hAnsi="Times New Roman" w:cs="Times New Roman"/>
                <w:lang w:val="en-US"/>
              </w:rPr>
              <w:t xml:space="preserve">How old </w:t>
            </w:r>
            <w:r>
              <w:rPr>
                <w:rFonts w:ascii="Times New Roman" w:hAnsi="Times New Roman" w:cs="Times New Roman"/>
                <w:lang w:val="en-US"/>
              </w:rPr>
              <w:t>were you</w:t>
            </w:r>
            <w:r w:rsidRPr="004071C1">
              <w:rPr>
                <w:rFonts w:ascii="Times New Roman" w:hAnsi="Times New Roman" w:cs="Times New Roman"/>
                <w:lang w:val="en-US"/>
              </w:rPr>
              <w:t xml:space="preserve"> when </w:t>
            </w:r>
            <w:r>
              <w:rPr>
                <w:rFonts w:ascii="Times New Roman" w:hAnsi="Times New Roman" w:cs="Times New Roman"/>
                <w:lang w:val="en-US"/>
              </w:rPr>
              <w:t>you</w:t>
            </w:r>
            <w:r w:rsidRPr="004071C1">
              <w:rPr>
                <w:rFonts w:ascii="Times New Roman" w:hAnsi="Times New Roman" w:cs="Times New Roman"/>
                <w:lang w:val="en-US"/>
              </w:rPr>
              <w:t xml:space="preserve"> first started to smoke cigarettes regularly</w:t>
            </w:r>
            <w:r w:rsidR="00D51B2C" w:rsidRPr="004071C1">
              <w:rPr>
                <w:rFonts w:ascii="Times New Roman" w:hAnsi="Times New Roman" w:cs="Times New Roman"/>
                <w:lang w:val="en-US"/>
              </w:rPr>
              <w:t xml:space="preserve">? </w:t>
            </w:r>
            <w:r w:rsidR="00D51B2C" w:rsidRPr="004071C1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643" w:type="dxa"/>
            <w:gridSpan w:val="7"/>
            <w:tcBorders>
              <w:left w:val="nil"/>
            </w:tcBorders>
          </w:tcPr>
          <w:p w14:paraId="554B3A2A" w14:textId="5423C190" w:rsidR="00D51B2C" w:rsidRDefault="00D51B2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E111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.......... </w:t>
            </w:r>
            <w:proofErr w:type="spellStart"/>
            <w:r w:rsidR="004071C1">
              <w:rPr>
                <w:rFonts w:ascii="Times New Roman" w:hAnsi="Times New Roman" w:cs="Times New Roman"/>
              </w:rPr>
              <w:t>years</w:t>
            </w:r>
            <w:proofErr w:type="spellEnd"/>
          </w:p>
          <w:p w14:paraId="42034B8D" w14:textId="77777777" w:rsidR="00D51B2C" w:rsidRDefault="00D51B2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51B2C" w:rsidRPr="005E111F" w14:paraId="524F91F4" w14:textId="77777777">
        <w:tc>
          <w:tcPr>
            <w:tcW w:w="534" w:type="dxa"/>
            <w:tcBorders>
              <w:bottom w:val="nil"/>
              <w:right w:val="nil"/>
            </w:tcBorders>
          </w:tcPr>
          <w:p w14:paraId="3BC630A8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4" w:type="dxa"/>
            <w:gridSpan w:val="2"/>
            <w:tcBorders>
              <w:left w:val="nil"/>
              <w:bottom w:val="nil"/>
              <w:right w:val="nil"/>
            </w:tcBorders>
          </w:tcPr>
          <w:p w14:paraId="3D455E72" w14:textId="77B56024" w:rsidR="00D51B2C" w:rsidRPr="00627D8F" w:rsidRDefault="00627D8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27D8F">
              <w:rPr>
                <w:rFonts w:ascii="Times New Roman" w:hAnsi="Times New Roman" w:cs="Times New Roman"/>
                <w:lang w:val="en-US"/>
              </w:rPr>
              <w:t xml:space="preserve">During the past </w:t>
            </w:r>
            <w:r>
              <w:rPr>
                <w:rFonts w:ascii="Times New Roman" w:hAnsi="Times New Roman" w:cs="Times New Roman"/>
                <w:lang w:val="en-US"/>
              </w:rPr>
              <w:t>year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on how many days did you smoke cigarettes?</w:t>
            </w:r>
          </w:p>
        </w:tc>
        <w:tc>
          <w:tcPr>
            <w:tcW w:w="4643" w:type="dxa"/>
            <w:gridSpan w:val="7"/>
            <w:tcBorders>
              <w:left w:val="nil"/>
              <w:bottom w:val="nil"/>
            </w:tcBorders>
          </w:tcPr>
          <w:p w14:paraId="294504D8" w14:textId="1DE2EF44" w:rsidR="00D51B2C" w:rsidRPr="00627D8F" w:rsidRDefault="00D51B2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27D8F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27D8F" w:rsidRPr="00627D8F">
              <w:rPr>
                <w:rFonts w:ascii="Times New Roman" w:hAnsi="Times New Roman" w:cs="Times New Roman"/>
                <w:lang w:val="en-US"/>
              </w:rPr>
              <w:t>Never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      </w:t>
            </w:r>
            <w:r w:rsidR="00627D8F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627D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     □</w:t>
            </w:r>
            <w:r w:rsidRPr="00627D8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</w:p>
          <w:p w14:paraId="57D7AC9B" w14:textId="75717D5A" w:rsidR="00D51B2C" w:rsidRPr="00627D8F" w:rsidRDefault="00D51B2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27D8F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27D8F" w:rsidRPr="00627D8F">
              <w:rPr>
                <w:rFonts w:ascii="Times New Roman" w:hAnsi="Times New Roman" w:cs="Times New Roman"/>
                <w:lang w:val="en-US"/>
              </w:rPr>
              <w:t>Most days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="00627D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      □</w:t>
            </w:r>
          </w:p>
          <w:p w14:paraId="5B6BD176" w14:textId="632A4989" w:rsidR="00D51B2C" w:rsidRPr="00627D8F" w:rsidRDefault="00D51B2C" w:rsidP="00314D25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627D8F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27D8F" w:rsidRPr="00627D8F">
              <w:rPr>
                <w:rFonts w:ascii="Times New Roman" w:hAnsi="Times New Roman" w:cs="Times New Roman"/>
                <w:lang w:val="en-US"/>
              </w:rPr>
              <w:t>Every day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      </w:t>
            </w:r>
            <w:r w:rsidR="00627D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27D8F">
              <w:rPr>
                <w:rFonts w:ascii="Times New Roman" w:hAnsi="Times New Roman" w:cs="Times New Roman"/>
                <w:lang w:val="en-US"/>
              </w:rPr>
              <w:t xml:space="preserve">        □</w:t>
            </w:r>
          </w:p>
        </w:tc>
      </w:tr>
      <w:tr w:rsidR="00D51B2C" w:rsidRPr="005E111F" w14:paraId="69D09126" w14:textId="77777777">
        <w:trPr>
          <w:gridAfter w:val="1"/>
          <w:wAfter w:w="10" w:type="dxa"/>
        </w:trPr>
        <w:tc>
          <w:tcPr>
            <w:tcW w:w="534" w:type="dxa"/>
            <w:tcBorders>
              <w:top w:val="nil"/>
              <w:right w:val="nil"/>
            </w:tcBorders>
          </w:tcPr>
          <w:p w14:paraId="519F21AB" w14:textId="77777777" w:rsidR="00D51B2C" w:rsidRPr="00627D8F" w:rsidRDefault="00D51B2C">
            <w:pPr>
              <w:spacing w:after="0" w:line="240" w:lineRule="auto"/>
              <w:ind w:left="36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87" w:type="dxa"/>
            <w:gridSpan w:val="4"/>
            <w:tcBorders>
              <w:top w:val="nil"/>
              <w:left w:val="nil"/>
              <w:right w:val="nil"/>
            </w:tcBorders>
          </w:tcPr>
          <w:p w14:paraId="178C6495" w14:textId="724B9906" w:rsidR="00D51B2C" w:rsidRPr="0002529E" w:rsidRDefault="00314D25" w:rsidP="00314D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02529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If never, go to </w:t>
            </w:r>
            <w:r w:rsidR="0002529E" w:rsidRPr="0002529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question 17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</w:tcBorders>
          </w:tcPr>
          <w:p w14:paraId="7FFB614C" w14:textId="77777777" w:rsidR="00D51B2C" w:rsidRPr="000C4D5A" w:rsidRDefault="00D51B2C">
            <w:pPr>
              <w:spacing w:after="0" w:line="240" w:lineRule="auto"/>
              <w:ind w:left="176" w:right="2408" w:hanging="176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1B2C" w:rsidRPr="005E111F" w14:paraId="29697F25" w14:textId="77777777">
        <w:tc>
          <w:tcPr>
            <w:tcW w:w="534" w:type="dxa"/>
            <w:tcBorders>
              <w:right w:val="nil"/>
            </w:tcBorders>
          </w:tcPr>
          <w:p w14:paraId="015D586B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</w:tcPr>
          <w:p w14:paraId="7515ACC7" w14:textId="0368FC26" w:rsidR="00D51B2C" w:rsidRPr="000C4D5A" w:rsidRDefault="000C4D5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 xml:space="preserve">During the past year, how many cigarettes </w:t>
            </w:r>
            <w:r w:rsidR="003D50F7">
              <w:rPr>
                <w:rFonts w:ascii="Times New Roman" w:hAnsi="Times New Roman" w:cs="Times New Roman"/>
                <w:lang w:val="en-US"/>
              </w:rPr>
              <w:t xml:space="preserve">a day </w:t>
            </w:r>
            <w:r w:rsidRPr="000C4D5A">
              <w:rPr>
                <w:rFonts w:ascii="Times New Roman" w:hAnsi="Times New Roman" w:cs="Times New Roman"/>
                <w:lang w:val="en-US"/>
              </w:rPr>
              <w:t>did you smoke, on aver</w:t>
            </w:r>
            <w:r>
              <w:rPr>
                <w:rFonts w:ascii="Times New Roman" w:hAnsi="Times New Roman" w:cs="Times New Roman"/>
                <w:lang w:val="en-US"/>
              </w:rPr>
              <w:t>age</w:t>
            </w:r>
            <w:r w:rsidR="00D51B2C" w:rsidRPr="000C4D5A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5B923911" w14:textId="77777777" w:rsidR="00D51B2C" w:rsidRPr="000C4D5A" w:rsidRDefault="00D51B2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643" w:type="dxa"/>
            <w:gridSpan w:val="7"/>
            <w:tcBorders>
              <w:left w:val="nil"/>
            </w:tcBorders>
          </w:tcPr>
          <w:p w14:paraId="13A4206A" w14:textId="77777777" w:rsidR="00D51B2C" w:rsidRPr="000C4D5A" w:rsidRDefault="00D51B2C">
            <w:pPr>
              <w:spacing w:after="0" w:line="240" w:lineRule="auto"/>
              <w:ind w:left="176" w:hanging="176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A7C30D1" w14:textId="73A9A7B8" w:rsidR="00D51B2C" w:rsidRPr="000C4D5A" w:rsidRDefault="000C4D5A">
            <w:pPr>
              <w:spacing w:after="0" w:line="240" w:lineRule="auto"/>
              <w:ind w:left="176" w:hanging="176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 xml:space="preserve">On average, I smoked </w:t>
            </w:r>
            <w:r w:rsidR="00D51B2C" w:rsidRPr="000C4D5A">
              <w:rPr>
                <w:rFonts w:ascii="Times New Roman" w:hAnsi="Times New Roman" w:cs="Times New Roman"/>
                <w:lang w:val="en-US"/>
              </w:rPr>
              <w:t xml:space="preserve">.......... </w:t>
            </w:r>
            <w:r w:rsidRPr="000C4D5A">
              <w:rPr>
                <w:rFonts w:ascii="Times New Roman" w:hAnsi="Times New Roman" w:cs="Times New Roman"/>
                <w:lang w:val="en-US"/>
              </w:rPr>
              <w:t xml:space="preserve">cigarettes </w:t>
            </w:r>
            <w:r w:rsidR="003D50F7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0C4D5A">
              <w:rPr>
                <w:rFonts w:ascii="Times New Roman" w:hAnsi="Times New Roman" w:cs="Times New Roman"/>
                <w:lang w:val="en-US"/>
              </w:rPr>
              <w:t>day</w:t>
            </w:r>
            <w:r w:rsidR="00D51B2C" w:rsidRPr="000C4D5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51B2C" w14:paraId="24AF1863" w14:textId="77777777">
        <w:tc>
          <w:tcPr>
            <w:tcW w:w="534" w:type="dxa"/>
            <w:tcBorders>
              <w:right w:val="nil"/>
            </w:tcBorders>
          </w:tcPr>
          <w:p w14:paraId="4F3F7147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</w:tcPr>
          <w:p w14:paraId="4FE98B88" w14:textId="682FD271" w:rsidR="00D51B2C" w:rsidRPr="000C4D5A" w:rsidRDefault="000C4D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>How soon after you wake up do you smoke your first cigarette</w:t>
            </w:r>
            <w:r w:rsidR="00D51B2C" w:rsidRPr="000C4D5A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</w:tcPr>
          <w:p w14:paraId="4D9AB8F9" w14:textId="39FD853D" w:rsidR="00D51B2C" w:rsidRPr="000C4D5A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C4D5A" w:rsidRPr="000C4D5A">
              <w:rPr>
                <w:rFonts w:ascii="Times New Roman" w:hAnsi="Times New Roman" w:cs="Times New Roman"/>
                <w:lang w:val="en-US"/>
              </w:rPr>
              <w:t>within 5 minutes</w:t>
            </w:r>
            <w:r w:rsidRPr="000C4D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4D5A">
              <w:rPr>
                <w:rFonts w:ascii="Times New Roman" w:hAnsi="Times New Roman" w:cs="Times New Roman"/>
                <w:lang w:val="en-US"/>
              </w:rPr>
              <w:tab/>
            </w:r>
          </w:p>
          <w:p w14:paraId="43B6F6C2" w14:textId="060767A9" w:rsidR="00D51B2C" w:rsidRPr="000C4D5A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>- 6-30 minut</w:t>
            </w:r>
            <w:r w:rsidR="000C4D5A" w:rsidRPr="000C4D5A">
              <w:rPr>
                <w:rFonts w:ascii="Times New Roman" w:hAnsi="Times New Roman" w:cs="Times New Roman"/>
                <w:lang w:val="en-US"/>
              </w:rPr>
              <w:t>es</w:t>
            </w:r>
            <w:r w:rsidRPr="000C4D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4D5A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  <w:r w:rsidRPr="000C4D5A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</w:p>
          <w:p w14:paraId="5D254332" w14:textId="0ADE9DD2" w:rsidR="00D51B2C" w:rsidRPr="000C4D5A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>- 31-60 minut</w:t>
            </w:r>
            <w:r w:rsidR="000C4D5A" w:rsidRPr="000C4D5A">
              <w:rPr>
                <w:rFonts w:ascii="Times New Roman" w:hAnsi="Times New Roman" w:cs="Times New Roman"/>
                <w:lang w:val="en-US"/>
              </w:rPr>
              <w:t>es</w:t>
            </w:r>
            <w:r w:rsidRPr="000C4D5A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r w:rsidRPr="000C4D5A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  <w:r w:rsidRPr="000C4D5A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</w:p>
          <w:p w14:paraId="798FC361" w14:textId="220B1C76" w:rsidR="00D51B2C" w:rsidRPr="000C4D5A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C4D5A" w:rsidRPr="000C4D5A">
              <w:rPr>
                <w:rFonts w:ascii="Times New Roman" w:hAnsi="Times New Roman" w:cs="Times New Roman"/>
                <w:lang w:val="en-US"/>
              </w:rPr>
              <w:t>m</w:t>
            </w:r>
            <w:r w:rsidR="000C4D5A">
              <w:rPr>
                <w:rFonts w:ascii="Times New Roman" w:hAnsi="Times New Roman" w:cs="Times New Roman"/>
                <w:lang w:val="en-US"/>
              </w:rPr>
              <w:t>ore than 60 minutes</w:t>
            </w:r>
            <w:r w:rsidRPr="000C4D5A">
              <w:rPr>
                <w:rFonts w:ascii="Times New Roman" w:hAnsi="Times New Roman" w:cs="Times New Roman"/>
                <w:lang w:val="en-US"/>
              </w:rPr>
              <w:tab/>
            </w:r>
          </w:p>
          <w:p w14:paraId="1B4767DC" w14:textId="77777777" w:rsidR="00D51B2C" w:rsidRPr="000C4D5A" w:rsidRDefault="00D51B2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right w:val="nil"/>
            </w:tcBorders>
          </w:tcPr>
          <w:p w14:paraId="1D683412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41A26584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0E1D3DAA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12D36BE4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53DEC818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B2C" w14:paraId="08C41839" w14:textId="77777777">
        <w:tc>
          <w:tcPr>
            <w:tcW w:w="534" w:type="dxa"/>
            <w:tcBorders>
              <w:right w:val="nil"/>
            </w:tcBorders>
          </w:tcPr>
          <w:p w14:paraId="6C47555E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57" w:type="dxa"/>
            <w:gridSpan w:val="3"/>
            <w:tcBorders>
              <w:left w:val="nil"/>
              <w:right w:val="nil"/>
            </w:tcBorders>
          </w:tcPr>
          <w:p w14:paraId="07A2FB53" w14:textId="60CEFE3C" w:rsidR="00D51B2C" w:rsidRPr="000C4D5A" w:rsidRDefault="000C4D5A">
            <w:pPr>
              <w:spacing w:after="120" w:line="240" w:lineRule="auto"/>
              <w:ind w:left="12" w:hanging="12"/>
              <w:rPr>
                <w:rFonts w:ascii="Times New Roman" w:hAnsi="Times New Roman" w:cs="Times New Roman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>Do you find it difficult to refrain from smoking in places where it is forbidden</w:t>
            </w:r>
            <w:r w:rsidR="00D51B2C" w:rsidRPr="000C4D5A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</w:tc>
        <w:tc>
          <w:tcPr>
            <w:tcW w:w="3106" w:type="dxa"/>
            <w:gridSpan w:val="2"/>
            <w:tcBorders>
              <w:left w:val="nil"/>
              <w:right w:val="nil"/>
            </w:tcBorders>
          </w:tcPr>
          <w:p w14:paraId="12906284" w14:textId="77777777" w:rsidR="00D51B2C" w:rsidRPr="000C4D5A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right w:val="nil"/>
            </w:tcBorders>
          </w:tcPr>
          <w:p w14:paraId="482020BE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□</w:t>
            </w:r>
          </w:p>
          <w:p w14:paraId="1394FB1C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55720BBB" w14:textId="5DFF9C93" w:rsidR="00D51B2C" w:rsidRDefault="000C4D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51B2C">
              <w:rPr>
                <w:rFonts w:ascii="Times New Roman" w:hAnsi="Times New Roman" w:cs="Times New Roman"/>
              </w:rPr>
              <w:t xml:space="preserve"> □</w:t>
            </w:r>
          </w:p>
          <w:p w14:paraId="1338E55F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14:paraId="1CE1BD18" w14:textId="77777777" w:rsidTr="00323C62">
        <w:tc>
          <w:tcPr>
            <w:tcW w:w="534" w:type="dxa"/>
            <w:tcBorders>
              <w:right w:val="nil"/>
            </w:tcBorders>
          </w:tcPr>
          <w:p w14:paraId="65E20AB6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</w:tcPr>
          <w:p w14:paraId="2BC1D750" w14:textId="562E44E7" w:rsidR="00D51B2C" w:rsidRPr="0063720C" w:rsidRDefault="0063720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3720C">
              <w:rPr>
                <w:rFonts w:ascii="Times New Roman" w:hAnsi="Times New Roman" w:cs="Times New Roman"/>
                <w:lang w:val="en-US"/>
              </w:rPr>
              <w:t>Which cigarette would you hate most to give up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367" w:type="dxa"/>
            <w:gridSpan w:val="4"/>
            <w:tcBorders>
              <w:left w:val="nil"/>
              <w:right w:val="nil"/>
            </w:tcBorders>
          </w:tcPr>
          <w:p w14:paraId="466DE0D1" w14:textId="71D1CC4C" w:rsidR="00D51B2C" w:rsidRPr="0063720C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63720C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3720C" w:rsidRPr="0063720C">
              <w:rPr>
                <w:rFonts w:ascii="Times New Roman" w:hAnsi="Times New Roman" w:cs="Times New Roman"/>
                <w:lang w:val="en-US"/>
              </w:rPr>
              <w:t>the first cigarette in t</w:t>
            </w:r>
            <w:r w:rsidR="0063720C">
              <w:rPr>
                <w:rFonts w:ascii="Times New Roman" w:hAnsi="Times New Roman" w:cs="Times New Roman"/>
                <w:lang w:val="en-US"/>
              </w:rPr>
              <w:t>he morning</w:t>
            </w:r>
          </w:p>
          <w:p w14:paraId="00569A15" w14:textId="33F599CF" w:rsidR="00D51B2C" w:rsidRDefault="00D51B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63720C">
              <w:rPr>
                <w:rFonts w:ascii="Times New Roman" w:hAnsi="Times New Roman" w:cs="Times New Roman"/>
              </w:rPr>
              <w:t>any</w:t>
            </w:r>
            <w:proofErr w:type="spellEnd"/>
            <w:r w:rsidR="006372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3720C">
              <w:rPr>
                <w:rFonts w:ascii="Times New Roman" w:hAnsi="Times New Roman" w:cs="Times New Roman"/>
              </w:rPr>
              <w:t>other</w:t>
            </w:r>
            <w:proofErr w:type="spellEnd"/>
          </w:p>
          <w:p w14:paraId="1561B72D" w14:textId="77777777" w:rsidR="00D51B2C" w:rsidRDefault="00D51B2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</w:tcPr>
          <w:p w14:paraId="60BCFEE2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4D8AFB86" w14:textId="1048EE48" w:rsidR="00D51B2C" w:rsidRDefault="00D51B2C" w:rsidP="00323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67E02469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B2C" w14:paraId="4ED17C1E" w14:textId="77777777">
        <w:tc>
          <w:tcPr>
            <w:tcW w:w="534" w:type="dxa"/>
            <w:tcBorders>
              <w:right w:val="nil"/>
            </w:tcBorders>
          </w:tcPr>
          <w:p w14:paraId="1B1FF93E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257" w:type="dxa"/>
            <w:gridSpan w:val="3"/>
            <w:tcBorders>
              <w:left w:val="nil"/>
              <w:right w:val="nil"/>
            </w:tcBorders>
          </w:tcPr>
          <w:p w14:paraId="34A989DA" w14:textId="79177FFD" w:rsidR="00D51B2C" w:rsidRPr="00E02520" w:rsidRDefault="00E02520">
            <w:pPr>
              <w:spacing w:after="120" w:line="240" w:lineRule="auto"/>
              <w:ind w:left="12" w:hanging="12"/>
              <w:rPr>
                <w:rFonts w:ascii="Times New Roman" w:hAnsi="Times New Roman" w:cs="Times New Roman"/>
                <w:lang w:val="en-US"/>
              </w:rPr>
            </w:pPr>
            <w:r w:rsidRPr="00E02520">
              <w:rPr>
                <w:rFonts w:ascii="Times New Roman" w:hAnsi="Times New Roman" w:cs="Times New Roman"/>
                <w:lang w:val="en-US"/>
              </w:rPr>
              <w:t>Do you smoke more frequently during the first hours after waking than during the rest of the day</w:t>
            </w:r>
            <w:r w:rsidR="00D51B2C" w:rsidRPr="00E02520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</w:tc>
        <w:tc>
          <w:tcPr>
            <w:tcW w:w="3106" w:type="dxa"/>
            <w:gridSpan w:val="2"/>
            <w:tcBorders>
              <w:left w:val="nil"/>
              <w:right w:val="nil"/>
            </w:tcBorders>
          </w:tcPr>
          <w:p w14:paraId="671A513A" w14:textId="77777777" w:rsidR="00D51B2C" w:rsidRPr="00E02520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right w:val="nil"/>
            </w:tcBorders>
          </w:tcPr>
          <w:p w14:paraId="77AB0086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□</w:t>
            </w:r>
          </w:p>
          <w:p w14:paraId="76400871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1190C952" w14:textId="71230A4B" w:rsidR="00D51B2C" w:rsidRDefault="00E025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51B2C">
              <w:rPr>
                <w:rFonts w:ascii="Times New Roman" w:hAnsi="Times New Roman" w:cs="Times New Roman"/>
              </w:rPr>
              <w:t xml:space="preserve"> □</w:t>
            </w:r>
          </w:p>
          <w:p w14:paraId="7A880269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14:paraId="7B8928A5" w14:textId="77777777">
        <w:tc>
          <w:tcPr>
            <w:tcW w:w="534" w:type="dxa"/>
            <w:tcBorders>
              <w:right w:val="nil"/>
            </w:tcBorders>
          </w:tcPr>
          <w:p w14:paraId="55935C0B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257" w:type="dxa"/>
            <w:gridSpan w:val="3"/>
            <w:tcBorders>
              <w:left w:val="nil"/>
              <w:right w:val="nil"/>
            </w:tcBorders>
          </w:tcPr>
          <w:p w14:paraId="113F0756" w14:textId="736F7200" w:rsidR="00D51B2C" w:rsidRPr="00E02520" w:rsidRDefault="00E02520">
            <w:pPr>
              <w:spacing w:after="120" w:line="240" w:lineRule="auto"/>
              <w:ind w:left="12" w:hanging="12"/>
              <w:rPr>
                <w:rFonts w:ascii="Times New Roman" w:hAnsi="Times New Roman" w:cs="Times New Roman"/>
                <w:lang w:val="en-US"/>
              </w:rPr>
            </w:pPr>
            <w:r w:rsidRPr="00E02520">
              <w:rPr>
                <w:rFonts w:ascii="Times New Roman" w:hAnsi="Times New Roman" w:cs="Times New Roman"/>
                <w:lang w:val="en-US"/>
              </w:rPr>
              <w:t>Do you smoke even if you are so ill that you are in bed most of the day</w:t>
            </w:r>
            <w:r w:rsidR="00D51B2C" w:rsidRPr="00E02520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</w:tc>
        <w:tc>
          <w:tcPr>
            <w:tcW w:w="3106" w:type="dxa"/>
            <w:gridSpan w:val="2"/>
            <w:tcBorders>
              <w:left w:val="nil"/>
              <w:right w:val="nil"/>
            </w:tcBorders>
          </w:tcPr>
          <w:p w14:paraId="3A0932F4" w14:textId="77777777" w:rsidR="00D51B2C" w:rsidRPr="00E02520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right w:val="nil"/>
            </w:tcBorders>
          </w:tcPr>
          <w:p w14:paraId="0DF483C6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□</w:t>
            </w:r>
          </w:p>
          <w:p w14:paraId="78700131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7BEAB2D4" w14:textId="62C64646" w:rsidR="00D51B2C" w:rsidRDefault="00E025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51B2C">
              <w:rPr>
                <w:rFonts w:ascii="Times New Roman" w:hAnsi="Times New Roman" w:cs="Times New Roman"/>
              </w:rPr>
              <w:t xml:space="preserve"> □</w:t>
            </w:r>
          </w:p>
          <w:p w14:paraId="75DB5CEF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14:paraId="5EB751E5" w14:textId="77777777">
        <w:tc>
          <w:tcPr>
            <w:tcW w:w="534" w:type="dxa"/>
            <w:tcBorders>
              <w:right w:val="nil"/>
            </w:tcBorders>
          </w:tcPr>
          <w:p w14:paraId="57E92A77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257" w:type="dxa"/>
            <w:gridSpan w:val="3"/>
            <w:tcBorders>
              <w:left w:val="nil"/>
              <w:right w:val="nil"/>
            </w:tcBorders>
          </w:tcPr>
          <w:p w14:paraId="270F000F" w14:textId="03044BE7" w:rsidR="00D51B2C" w:rsidRPr="00E02520" w:rsidRDefault="00E02520">
            <w:pPr>
              <w:spacing w:after="120" w:line="240" w:lineRule="auto"/>
              <w:ind w:left="12" w:hanging="12"/>
              <w:rPr>
                <w:rFonts w:ascii="Times New Roman" w:hAnsi="Times New Roman" w:cs="Times New Roman"/>
                <w:lang w:val="en-US"/>
              </w:rPr>
            </w:pPr>
            <w:r w:rsidRPr="00E02520">
              <w:rPr>
                <w:rFonts w:ascii="Times New Roman" w:hAnsi="Times New Roman" w:cs="Times New Roman"/>
                <w:lang w:val="en-US"/>
              </w:rPr>
              <w:t>Since you began to smoke regularly, did you ever quit for at lea</w:t>
            </w:r>
            <w:r>
              <w:rPr>
                <w:rFonts w:ascii="Times New Roman" w:hAnsi="Times New Roman" w:cs="Times New Roman"/>
                <w:lang w:val="en-US"/>
              </w:rPr>
              <w:t>st six months?</w:t>
            </w:r>
            <w:r w:rsidR="00D51B2C" w:rsidRPr="00E025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106" w:type="dxa"/>
            <w:gridSpan w:val="2"/>
            <w:tcBorders>
              <w:left w:val="nil"/>
              <w:right w:val="nil"/>
            </w:tcBorders>
          </w:tcPr>
          <w:p w14:paraId="0581F75A" w14:textId="77777777" w:rsidR="00D51B2C" w:rsidRPr="00E02520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right w:val="nil"/>
            </w:tcBorders>
          </w:tcPr>
          <w:p w14:paraId="65FAD823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□</w:t>
            </w:r>
          </w:p>
          <w:p w14:paraId="6342A981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0F6D9E32" w14:textId="69CA57DD" w:rsidR="00D51B2C" w:rsidRDefault="00E025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51B2C">
              <w:rPr>
                <w:rFonts w:ascii="Times New Roman" w:hAnsi="Times New Roman" w:cs="Times New Roman"/>
              </w:rPr>
              <w:t xml:space="preserve"> □</w:t>
            </w:r>
          </w:p>
          <w:p w14:paraId="7B5A9FF4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14:paraId="4FBCA695" w14:textId="77777777">
        <w:tc>
          <w:tcPr>
            <w:tcW w:w="534" w:type="dxa"/>
            <w:tcBorders>
              <w:right w:val="nil"/>
            </w:tcBorders>
          </w:tcPr>
          <w:p w14:paraId="39CD9A94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5257" w:type="dxa"/>
            <w:gridSpan w:val="3"/>
            <w:tcBorders>
              <w:left w:val="nil"/>
              <w:right w:val="nil"/>
            </w:tcBorders>
          </w:tcPr>
          <w:p w14:paraId="1FAFF82F" w14:textId="2AACA1DB" w:rsidR="00D51B2C" w:rsidRPr="00E02520" w:rsidRDefault="00E02520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02520">
              <w:rPr>
                <w:rFonts w:ascii="Times New Roman" w:hAnsi="Times New Roman" w:cs="Times New Roman"/>
                <w:lang w:val="en-US"/>
              </w:rPr>
              <w:t>Are you thinking of quitting smoking in the next 6 months?</w:t>
            </w:r>
          </w:p>
          <w:p w14:paraId="3CD0E370" w14:textId="77777777" w:rsidR="00D51B2C" w:rsidRPr="00E02520" w:rsidRDefault="00D51B2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3106" w:type="dxa"/>
            <w:gridSpan w:val="2"/>
            <w:tcBorders>
              <w:left w:val="nil"/>
              <w:right w:val="nil"/>
            </w:tcBorders>
          </w:tcPr>
          <w:p w14:paraId="34B21AA7" w14:textId="77777777" w:rsidR="00D51B2C" w:rsidRPr="00E02520" w:rsidRDefault="00D51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right w:val="nil"/>
            </w:tcBorders>
          </w:tcPr>
          <w:p w14:paraId="2FB53FC7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□</w:t>
            </w:r>
          </w:p>
          <w:p w14:paraId="575C773B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1156E648" w14:textId="04E962B6" w:rsidR="00D51B2C" w:rsidRDefault="00E025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51B2C">
              <w:rPr>
                <w:rFonts w:ascii="Times New Roman" w:hAnsi="Times New Roman" w:cs="Times New Roman"/>
              </w:rPr>
              <w:t xml:space="preserve"> □</w:t>
            </w:r>
          </w:p>
          <w:p w14:paraId="4DCD1572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14:paraId="21389334" w14:textId="77777777">
        <w:tc>
          <w:tcPr>
            <w:tcW w:w="534" w:type="dxa"/>
            <w:tcBorders>
              <w:right w:val="nil"/>
            </w:tcBorders>
          </w:tcPr>
          <w:p w14:paraId="134F78C0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5257" w:type="dxa"/>
            <w:gridSpan w:val="3"/>
            <w:tcBorders>
              <w:left w:val="nil"/>
              <w:right w:val="nil"/>
            </w:tcBorders>
          </w:tcPr>
          <w:p w14:paraId="6AD81053" w14:textId="5E9B89F5" w:rsidR="00D51B2C" w:rsidRPr="00E02520" w:rsidRDefault="00E02520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02520">
              <w:rPr>
                <w:rFonts w:ascii="Times New Roman" w:hAnsi="Times New Roman" w:cs="Times New Roman"/>
                <w:lang w:val="en-US"/>
              </w:rPr>
              <w:t>Are you thinking of quitting smoking in the next month</w:t>
            </w:r>
            <w:r w:rsidR="00D51B2C" w:rsidRPr="00E02520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7DF7314A" w14:textId="77777777" w:rsidR="00D51B2C" w:rsidRPr="00E02520" w:rsidRDefault="00D51B2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3106" w:type="dxa"/>
            <w:gridSpan w:val="2"/>
            <w:tcBorders>
              <w:left w:val="nil"/>
              <w:right w:val="nil"/>
            </w:tcBorders>
          </w:tcPr>
          <w:p w14:paraId="0F2AEEE1" w14:textId="77777777" w:rsidR="00D51B2C" w:rsidRPr="00E02520" w:rsidRDefault="00D51B2C">
            <w:pPr>
              <w:spacing w:after="0" w:line="240" w:lineRule="auto"/>
              <w:ind w:left="176" w:hanging="176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gridSpan w:val="2"/>
            <w:tcBorders>
              <w:left w:val="nil"/>
              <w:right w:val="nil"/>
            </w:tcBorders>
          </w:tcPr>
          <w:p w14:paraId="7D1ADF1D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□</w:t>
            </w:r>
          </w:p>
          <w:p w14:paraId="0AEE5047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" w:type="dxa"/>
            <w:gridSpan w:val="2"/>
            <w:tcBorders>
              <w:left w:val="nil"/>
            </w:tcBorders>
          </w:tcPr>
          <w:p w14:paraId="738A6744" w14:textId="4D1E5F3C" w:rsidR="00D51B2C" w:rsidRDefault="00E025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51B2C">
              <w:rPr>
                <w:rFonts w:ascii="Times New Roman" w:hAnsi="Times New Roman" w:cs="Times New Roman"/>
              </w:rPr>
              <w:t xml:space="preserve"> □</w:t>
            </w:r>
          </w:p>
          <w:p w14:paraId="1FA893BE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:rsidRPr="00B722CF" w14:paraId="1CDA1337" w14:textId="77777777">
        <w:tc>
          <w:tcPr>
            <w:tcW w:w="534" w:type="dxa"/>
            <w:tcBorders>
              <w:right w:val="nil"/>
            </w:tcBorders>
          </w:tcPr>
          <w:p w14:paraId="1273E7B1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9887" w:type="dxa"/>
            <w:gridSpan w:val="9"/>
            <w:tcBorders>
              <w:left w:val="nil"/>
            </w:tcBorders>
          </w:tcPr>
          <w:p w14:paraId="038C34D1" w14:textId="5CCEA21B" w:rsidR="00D51B2C" w:rsidRPr="00B722CF" w:rsidRDefault="00E02520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lang w:val="en-US"/>
              </w:rPr>
            </w:pPr>
            <w:r w:rsidRPr="00B722CF">
              <w:rPr>
                <w:rFonts w:ascii="Times New Roman" w:hAnsi="Times New Roman" w:cs="Times New Roman"/>
                <w:lang w:val="en-US"/>
              </w:rPr>
              <w:t xml:space="preserve">On a scale from one to ten, how much are you interested </w:t>
            </w:r>
            <w:r w:rsidR="00B722CF" w:rsidRPr="00B722CF">
              <w:rPr>
                <w:rFonts w:ascii="Times New Roman" w:hAnsi="Times New Roman" w:cs="Times New Roman"/>
                <w:lang w:val="en-US"/>
              </w:rPr>
              <w:t xml:space="preserve">in quitting </w:t>
            </w:r>
            <w:r w:rsidR="00B722CF">
              <w:rPr>
                <w:rFonts w:ascii="Times New Roman" w:hAnsi="Times New Roman" w:cs="Times New Roman"/>
                <w:lang w:val="en-US"/>
              </w:rPr>
              <w:t>smoking?</w:t>
            </w:r>
          </w:p>
          <w:p w14:paraId="34D2DC4A" w14:textId="77777777" w:rsidR="00D51B2C" w:rsidRPr="00B722CF" w:rsidRDefault="00D51B2C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59DCB9" w14:textId="77777777" w:rsidR="00D51B2C" w:rsidRDefault="00D51B2C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u w:val="single"/>
              </w:rPr>
            </w:pPr>
            <w:r w:rsidRPr="00B722CF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B722CF">
              <w:rPr>
                <w:rFonts w:ascii="Times New Roman" w:hAnsi="Times New Roman" w:cs="Times New Roman"/>
                <w:u w:val="single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0</w:t>
            </w:r>
            <w:r>
              <w:rPr>
                <w:rFonts w:ascii="Times New Roman" w:hAnsi="Times New Roman" w:cs="Times New Roman"/>
                <w:u w:val="single"/>
              </w:rPr>
              <w:t xml:space="preserve">              1              2              3              4              5              6              7              8              9             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10</w:t>
            </w:r>
          </w:p>
          <w:p w14:paraId="4A7576E1" w14:textId="48006EB4" w:rsidR="00D51B2C" w:rsidRPr="00B722CF" w:rsidRDefault="00B722CF">
            <w:pPr>
              <w:spacing w:after="0" w:line="240" w:lineRule="auto"/>
              <w:ind w:hanging="11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72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ot at all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     </w:t>
            </w:r>
            <w:r w:rsidRPr="00B72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 Very i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erested</w:t>
            </w:r>
            <w:r w:rsidR="00D51B2C" w:rsidRPr="00B72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</w:t>
            </w:r>
          </w:p>
          <w:p w14:paraId="175E6F21" w14:textId="77777777" w:rsidR="00D51B2C" w:rsidRPr="00B722CF" w:rsidRDefault="00D51B2C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72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   </w:t>
            </w:r>
          </w:p>
        </w:tc>
      </w:tr>
      <w:tr w:rsidR="00D51B2C" w:rsidRPr="00B76D7B" w14:paraId="001C1C75" w14:textId="77777777">
        <w:tc>
          <w:tcPr>
            <w:tcW w:w="534" w:type="dxa"/>
            <w:tcBorders>
              <w:right w:val="nil"/>
            </w:tcBorders>
          </w:tcPr>
          <w:p w14:paraId="751FF0BB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9887" w:type="dxa"/>
            <w:gridSpan w:val="9"/>
            <w:tcBorders>
              <w:left w:val="nil"/>
            </w:tcBorders>
          </w:tcPr>
          <w:p w14:paraId="65632846" w14:textId="717328B7" w:rsidR="00D51B2C" w:rsidRPr="00B76D7B" w:rsidRDefault="00B76D7B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lang w:val="en-US"/>
              </w:rPr>
            </w:pPr>
            <w:r w:rsidRPr="00B76D7B">
              <w:rPr>
                <w:rFonts w:ascii="Times New Roman" w:hAnsi="Times New Roman" w:cs="Times New Roman"/>
                <w:lang w:val="en-US"/>
              </w:rPr>
              <w:t xml:space="preserve">On a scale from one to ten, how much do you think you are </w:t>
            </w:r>
            <w:r>
              <w:rPr>
                <w:rFonts w:ascii="Times New Roman" w:hAnsi="Times New Roman" w:cs="Times New Roman"/>
                <w:lang w:val="en-US"/>
              </w:rPr>
              <w:t>cap</w:t>
            </w:r>
            <w:r w:rsidRPr="00B76D7B">
              <w:rPr>
                <w:rFonts w:ascii="Times New Roman" w:hAnsi="Times New Roman" w:cs="Times New Roman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lang w:val="en-US"/>
              </w:rPr>
              <w:t>of quitting smoking</w:t>
            </w:r>
            <w:r w:rsidR="00D51B2C" w:rsidRPr="00B76D7B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280CE677" w14:textId="77777777" w:rsidR="00D51B2C" w:rsidRPr="00B76D7B" w:rsidRDefault="00D51B2C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1F21F53" w14:textId="77777777" w:rsidR="00D51B2C" w:rsidRDefault="00D51B2C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u w:val="single"/>
              </w:rPr>
            </w:pPr>
            <w:r w:rsidRPr="00B76D7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B76D7B">
              <w:rPr>
                <w:rFonts w:ascii="Times New Roman" w:hAnsi="Times New Roman" w:cs="Times New Roman"/>
                <w:u w:val="single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0</w:t>
            </w:r>
            <w:r>
              <w:rPr>
                <w:rFonts w:ascii="Times New Roman" w:hAnsi="Times New Roman" w:cs="Times New Roman"/>
                <w:u w:val="single"/>
              </w:rPr>
              <w:t xml:space="preserve">              1              2              3              4              5              6              7              8              9             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10</w:t>
            </w:r>
          </w:p>
          <w:p w14:paraId="10A8808E" w14:textId="0819065B" w:rsidR="00D51B2C" w:rsidRPr="00B76D7B" w:rsidRDefault="00B76D7B">
            <w:pPr>
              <w:spacing w:after="0" w:line="240" w:lineRule="auto"/>
              <w:ind w:hanging="11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72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ot at all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     </w:t>
            </w:r>
            <w:r w:rsidRPr="00B72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 </w:t>
            </w:r>
            <w:r w:rsidR="00A115E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r w:rsidRPr="00B72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apable</w:t>
            </w:r>
            <w:r w:rsidR="00D51B2C" w:rsidRPr="00B76D7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</w:t>
            </w:r>
          </w:p>
          <w:p w14:paraId="2B58936A" w14:textId="77777777" w:rsidR="00D51B2C" w:rsidRPr="00B76D7B" w:rsidRDefault="00D51B2C">
            <w:pPr>
              <w:spacing w:after="0" w:line="240" w:lineRule="auto"/>
              <w:ind w:left="11" w:hanging="11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76D7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    </w:t>
            </w:r>
          </w:p>
        </w:tc>
      </w:tr>
      <w:tr w:rsidR="00D51B2C" w14:paraId="578AE2BC" w14:textId="77777777" w:rsidTr="00323C62"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14:paraId="517C6AE7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4677" w:type="dxa"/>
            <w:tcBorders>
              <w:left w:val="nil"/>
              <w:bottom w:val="single" w:sz="4" w:space="0" w:color="auto"/>
              <w:right w:val="nil"/>
            </w:tcBorders>
          </w:tcPr>
          <w:p w14:paraId="2D1DF4D1" w14:textId="7FADA214" w:rsidR="00D51B2C" w:rsidRPr="00B76D7B" w:rsidRDefault="00B76D7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76D7B">
              <w:rPr>
                <w:rFonts w:ascii="Times New Roman" w:hAnsi="Times New Roman" w:cs="Times New Roman"/>
                <w:lang w:val="en-US"/>
              </w:rPr>
              <w:t xml:space="preserve">How much do you </w:t>
            </w:r>
            <w:r w:rsidR="00A115EC">
              <w:rPr>
                <w:rFonts w:ascii="Times New Roman" w:hAnsi="Times New Roman" w:cs="Times New Roman"/>
                <w:lang w:val="en-US"/>
              </w:rPr>
              <w:t xml:space="preserve">think </w:t>
            </w:r>
            <w:r w:rsidRPr="00B76D7B">
              <w:rPr>
                <w:rFonts w:ascii="Times New Roman" w:hAnsi="Times New Roman" w:cs="Times New Roman"/>
                <w:lang w:val="en-US"/>
              </w:rPr>
              <w:t xml:space="preserve">your smoking habits affect HIV infection </w:t>
            </w:r>
            <w:r>
              <w:rPr>
                <w:rFonts w:ascii="Times New Roman" w:hAnsi="Times New Roman" w:cs="Times New Roman"/>
                <w:lang w:val="en-US"/>
              </w:rPr>
              <w:t>progression</w:t>
            </w:r>
            <w:r w:rsidR="00D51B2C" w:rsidRPr="00B76D7B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68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145B011" w14:textId="2A035F08" w:rsidR="00D51B2C" w:rsidRPr="00A115EC" w:rsidRDefault="00A115E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>Not a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A115EC">
              <w:rPr>
                <w:rFonts w:ascii="Times New Roman" w:hAnsi="Times New Roman" w:cs="Times New Roman"/>
                <w:lang w:val="en-US"/>
              </w:rPr>
              <w:t xml:space="preserve"> all</w:t>
            </w:r>
          </w:p>
          <w:p w14:paraId="19807A95" w14:textId="752A00BF" w:rsidR="00D51B2C" w:rsidRPr="00A115EC" w:rsidRDefault="00B76D7B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>Not much</w:t>
            </w:r>
            <w:r w:rsidR="00A115EC" w:rsidRPr="00A115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0EB6A16" w14:textId="06715BF2" w:rsidR="00D51B2C" w:rsidRPr="00A115EC" w:rsidRDefault="00A115E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>Pret</w:t>
            </w:r>
            <w:r>
              <w:rPr>
                <w:rFonts w:ascii="Times New Roman" w:hAnsi="Times New Roman" w:cs="Times New Roman"/>
                <w:lang w:val="en-US"/>
              </w:rPr>
              <w:t>ty much</w:t>
            </w:r>
          </w:p>
          <w:p w14:paraId="1251C488" w14:textId="4F39A6DD" w:rsidR="00D51B2C" w:rsidRDefault="00A115EC" w:rsidP="00A115E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ch</w:t>
            </w:r>
            <w:proofErr w:type="spellEnd"/>
          </w:p>
          <w:p w14:paraId="65ED56AB" w14:textId="77777777" w:rsidR="00D51B2C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22BFFA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192BBC34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3DDFDD53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503A891A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</w:tcBorders>
          </w:tcPr>
          <w:p w14:paraId="70AA7D03" w14:textId="77777777" w:rsidR="00D51B2C" w:rsidRDefault="00D51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1B2C" w14:paraId="064758C4" w14:textId="77777777" w:rsidTr="00323C62"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14:paraId="06292FE0" w14:textId="77777777" w:rsidR="00D51B2C" w:rsidRDefault="00D51B2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4677" w:type="dxa"/>
            <w:tcBorders>
              <w:left w:val="nil"/>
              <w:bottom w:val="single" w:sz="4" w:space="0" w:color="auto"/>
              <w:right w:val="nil"/>
            </w:tcBorders>
          </w:tcPr>
          <w:p w14:paraId="751E553A" w14:textId="68BAA637" w:rsidR="00D51B2C" w:rsidRPr="00A115EC" w:rsidRDefault="00A115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76D7B">
              <w:rPr>
                <w:rFonts w:ascii="Times New Roman" w:hAnsi="Times New Roman" w:cs="Times New Roman"/>
                <w:lang w:val="en-US"/>
              </w:rPr>
              <w:t xml:space="preserve">How much do you </w:t>
            </w:r>
            <w:r>
              <w:rPr>
                <w:rFonts w:ascii="Times New Roman" w:hAnsi="Times New Roman" w:cs="Times New Roman"/>
                <w:lang w:val="en-US"/>
              </w:rPr>
              <w:t xml:space="preserve">think </w:t>
            </w:r>
            <w:r w:rsidRPr="00B76D7B">
              <w:rPr>
                <w:rFonts w:ascii="Times New Roman" w:hAnsi="Times New Roman" w:cs="Times New Roman"/>
                <w:lang w:val="en-US"/>
              </w:rPr>
              <w:t>your smoking habits affect</w:t>
            </w:r>
            <w:r>
              <w:rPr>
                <w:rFonts w:ascii="Times New Roman" w:hAnsi="Times New Roman" w:cs="Times New Roman"/>
                <w:lang w:val="en-US"/>
              </w:rPr>
              <w:t xml:space="preserve"> your future health</w:t>
            </w:r>
            <w:r w:rsidR="00D51B2C" w:rsidRPr="00A115EC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68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38E7308" w14:textId="77777777" w:rsidR="00A115EC" w:rsidRPr="00A115EC" w:rsidRDefault="00A115EC" w:rsidP="00A115E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>Not a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A115EC">
              <w:rPr>
                <w:rFonts w:ascii="Times New Roman" w:hAnsi="Times New Roman" w:cs="Times New Roman"/>
                <w:lang w:val="en-US"/>
              </w:rPr>
              <w:t xml:space="preserve"> all</w:t>
            </w:r>
          </w:p>
          <w:p w14:paraId="3ADFEAE6" w14:textId="77777777" w:rsidR="00A115EC" w:rsidRPr="00A115EC" w:rsidRDefault="00A115EC" w:rsidP="00A115E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 xml:space="preserve">Not much </w:t>
            </w:r>
          </w:p>
          <w:p w14:paraId="3B435019" w14:textId="77777777" w:rsidR="00A115EC" w:rsidRPr="00A115EC" w:rsidRDefault="00A115EC" w:rsidP="00A115EC">
            <w:pPr>
              <w:spacing w:after="0" w:line="240" w:lineRule="auto"/>
              <w:ind w:left="34"/>
              <w:rPr>
                <w:rFonts w:ascii="Times New Roman" w:hAnsi="Times New Roman" w:cs="Times New Roman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>Pret</w:t>
            </w:r>
            <w:r>
              <w:rPr>
                <w:rFonts w:ascii="Times New Roman" w:hAnsi="Times New Roman" w:cs="Times New Roman"/>
                <w:lang w:val="en-US"/>
              </w:rPr>
              <w:t>ty much</w:t>
            </w:r>
          </w:p>
          <w:p w14:paraId="2064A10E" w14:textId="77777777" w:rsidR="00A115EC" w:rsidRDefault="00A115EC" w:rsidP="00A115E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ch</w:t>
            </w:r>
            <w:proofErr w:type="spellEnd"/>
          </w:p>
          <w:p w14:paraId="407A4C0C" w14:textId="77777777" w:rsidR="00D51B2C" w:rsidRDefault="00D51B2C">
            <w:pPr>
              <w:spacing w:after="0" w:line="240" w:lineRule="auto"/>
              <w:ind w:left="34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C42DBF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371BB382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3CC241C4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  <w:p w14:paraId="0361D73F" w14:textId="77777777" w:rsidR="00D51B2C" w:rsidRDefault="00D51B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</w:tcBorders>
          </w:tcPr>
          <w:p w14:paraId="5B8B3399" w14:textId="77777777" w:rsidR="00D51B2C" w:rsidRDefault="00D51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74FC1BD" w14:textId="77777777" w:rsidR="00D51B2C" w:rsidRPr="00A115EC" w:rsidRDefault="00D51B2C">
      <w:pPr>
        <w:spacing w:after="120" w:line="240" w:lineRule="auto"/>
        <w:rPr>
          <w:rFonts w:ascii="Times New Roman" w:hAnsi="Times New Roman" w:cs="Times New Roman"/>
          <w:b/>
          <w:bCs/>
          <w:sz w:val="8"/>
          <w:szCs w:val="8"/>
          <w:lang w:val="en-US"/>
        </w:rPr>
      </w:pPr>
    </w:p>
    <w:tbl>
      <w:tblPr>
        <w:tblpPr w:leftFromText="141" w:rightFromText="141" w:vertAnchor="text" w:tblpX="-34" w:tblpY="1"/>
        <w:tblOverlap w:val="never"/>
        <w:tblW w:w="10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8"/>
        <w:gridCol w:w="4670"/>
        <w:gridCol w:w="5217"/>
      </w:tblGrid>
      <w:tr w:rsidR="00D51B2C" w14:paraId="691AFC13" w14:textId="77777777" w:rsidTr="00323C62">
        <w:tc>
          <w:tcPr>
            <w:tcW w:w="568" w:type="dxa"/>
            <w:tcBorders>
              <w:right w:val="nil"/>
            </w:tcBorders>
          </w:tcPr>
          <w:p w14:paraId="39C839D7" w14:textId="77777777" w:rsidR="00D51B2C" w:rsidRDefault="00D51B2C" w:rsidP="00323C62">
            <w:pPr>
              <w:numPr>
                <w:ilvl w:val="0"/>
                <w:numId w:val="8"/>
              </w:numPr>
              <w:spacing w:before="120"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670" w:type="dxa"/>
            <w:tcBorders>
              <w:left w:val="nil"/>
              <w:right w:val="nil"/>
            </w:tcBorders>
          </w:tcPr>
          <w:p w14:paraId="515FC033" w14:textId="6B2475D3" w:rsidR="00D51B2C" w:rsidRPr="00A115EC" w:rsidRDefault="00A115EC" w:rsidP="00323C62">
            <w:pPr>
              <w:spacing w:before="120"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>How old were you when you quitted</w:t>
            </w:r>
            <w:r>
              <w:rPr>
                <w:rFonts w:ascii="Times New Roman" w:hAnsi="Times New Roman" w:cs="Times New Roman"/>
                <w:lang w:val="en-US"/>
              </w:rPr>
              <w:t xml:space="preserve"> smoking</w:t>
            </w:r>
            <w:r w:rsidR="00D51B2C" w:rsidRPr="00A115EC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615D4F39" w14:textId="77777777" w:rsidR="00D51B2C" w:rsidRPr="00A115EC" w:rsidRDefault="00D51B2C" w:rsidP="00323C6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17" w:type="dxa"/>
            <w:tcBorders>
              <w:left w:val="nil"/>
            </w:tcBorders>
          </w:tcPr>
          <w:p w14:paraId="53B530B9" w14:textId="0A7A0076" w:rsidR="00D51B2C" w:rsidRDefault="00D51B2C" w:rsidP="00323C62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115E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  <w:r w:rsidRPr="00A115E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ab/>
            </w:r>
            <w:r w:rsidRPr="00A115E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115EC">
              <w:rPr>
                <w:rFonts w:ascii="Times New Roman" w:hAnsi="Times New Roman" w:cs="Times New Roman"/>
                <w:lang w:val="en-US"/>
              </w:rPr>
              <w:t xml:space="preserve">I was </w:t>
            </w:r>
            <w:r>
              <w:rPr>
                <w:rFonts w:ascii="Times New Roman" w:hAnsi="Times New Roman" w:cs="Times New Roman"/>
              </w:rPr>
              <w:t xml:space="preserve">......... </w:t>
            </w:r>
            <w:proofErr w:type="spellStart"/>
            <w:r w:rsidR="00A115EC">
              <w:rPr>
                <w:rFonts w:ascii="Times New Roman" w:hAnsi="Times New Roman" w:cs="Times New Roman"/>
              </w:rPr>
              <w:t>years</w:t>
            </w:r>
            <w:proofErr w:type="spellEnd"/>
            <w:r w:rsidR="00A115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15EC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</w:tr>
      <w:tr w:rsidR="00D51B2C" w:rsidRPr="005E111F" w14:paraId="50A24621" w14:textId="77777777" w:rsidTr="00323C62">
        <w:tc>
          <w:tcPr>
            <w:tcW w:w="568" w:type="dxa"/>
            <w:tcBorders>
              <w:right w:val="nil"/>
            </w:tcBorders>
          </w:tcPr>
          <w:p w14:paraId="4B45610F" w14:textId="77777777" w:rsidR="00D51B2C" w:rsidRDefault="00D51B2C" w:rsidP="00323C62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670" w:type="dxa"/>
            <w:tcBorders>
              <w:left w:val="nil"/>
              <w:right w:val="nil"/>
            </w:tcBorders>
          </w:tcPr>
          <w:p w14:paraId="3FA95577" w14:textId="0BFB29A9" w:rsidR="00D51B2C" w:rsidRPr="00A115EC" w:rsidRDefault="00A115EC" w:rsidP="00323C6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15EC">
              <w:rPr>
                <w:rFonts w:ascii="Times New Roman" w:hAnsi="Times New Roman" w:cs="Times New Roman"/>
                <w:lang w:val="en-US"/>
              </w:rPr>
              <w:t>During the year before quitting smoking, how many cigarettes did you smoke a day, on average</w:t>
            </w:r>
            <w:r w:rsidR="00D51B2C" w:rsidRPr="00A115EC">
              <w:rPr>
                <w:rFonts w:ascii="Times New Roman" w:hAnsi="Times New Roman" w:cs="Times New Roman"/>
                <w:lang w:val="en-US"/>
              </w:rPr>
              <w:t>?</w:t>
            </w:r>
            <w:r w:rsidR="00D51B2C" w:rsidRPr="00A115EC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5217" w:type="dxa"/>
            <w:tcBorders>
              <w:left w:val="nil"/>
            </w:tcBorders>
          </w:tcPr>
          <w:p w14:paraId="5E4087FA" w14:textId="77777777" w:rsidR="00D51B2C" w:rsidRPr="00A115EC" w:rsidRDefault="00D51B2C" w:rsidP="00323C6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529C48D0" w14:textId="17429EC6" w:rsidR="00D51B2C" w:rsidRPr="00A115EC" w:rsidRDefault="00A115EC" w:rsidP="00323C6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C4D5A">
              <w:rPr>
                <w:rFonts w:ascii="Times New Roman" w:hAnsi="Times New Roman" w:cs="Times New Roman"/>
                <w:lang w:val="en-US"/>
              </w:rPr>
              <w:t>On average, I smoked</w:t>
            </w:r>
            <w:r w:rsidR="00D51B2C" w:rsidRPr="00A115EC">
              <w:rPr>
                <w:rFonts w:ascii="Times New Roman" w:hAnsi="Times New Roman" w:cs="Times New Roman"/>
                <w:lang w:val="en-US"/>
              </w:rPr>
              <w:t xml:space="preserve">.......... </w:t>
            </w:r>
            <w:r w:rsidRPr="00A115EC">
              <w:rPr>
                <w:rFonts w:ascii="Times New Roman" w:hAnsi="Times New Roman" w:cs="Times New Roman"/>
                <w:lang w:val="en-US"/>
              </w:rPr>
              <w:t>cigarette a day</w:t>
            </w:r>
          </w:p>
        </w:tc>
      </w:tr>
    </w:tbl>
    <w:p w14:paraId="7C692F69" w14:textId="77777777" w:rsidR="00D51B2C" w:rsidRPr="00A115EC" w:rsidRDefault="00D51B2C" w:rsidP="005E111F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D51B2C" w:rsidRPr="00A115EC" w:rsidSect="00D51B2C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A5A2D8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2063E7"/>
    <w:multiLevelType w:val="hybridMultilevel"/>
    <w:tmpl w:val="B8C01AB8"/>
    <w:lvl w:ilvl="0" w:tplc="479474F4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DDE2ADE"/>
    <w:multiLevelType w:val="hybridMultilevel"/>
    <w:tmpl w:val="6F966156"/>
    <w:lvl w:ilvl="0" w:tplc="39D4C36C">
      <w:start w:val="1"/>
      <w:numFmt w:val="bullet"/>
      <w:lvlText w:val=""/>
      <w:lvlJc w:val="left"/>
      <w:pPr>
        <w:tabs>
          <w:tab w:val="num" w:pos="720"/>
        </w:tabs>
        <w:ind w:left="720" w:hanging="360"/>
      </w:pPr>
      <w:rPr>
        <w:rFonts w:ascii="Webdings" w:hAnsi="Webdings" w:cs="Webdings" w:hint="default"/>
        <w:color w:val="auto"/>
        <w:sz w:val="28"/>
        <w:szCs w:val="28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F4616BD"/>
    <w:multiLevelType w:val="hybridMultilevel"/>
    <w:tmpl w:val="F698AF2C"/>
    <w:lvl w:ilvl="0" w:tplc="479474F4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5133A09"/>
    <w:multiLevelType w:val="hybridMultilevel"/>
    <w:tmpl w:val="BCC0B19A"/>
    <w:lvl w:ilvl="0" w:tplc="5AFCDB7C">
      <w:start w:val="1"/>
      <w:numFmt w:val="decimal"/>
      <w:lvlText w:val="%1."/>
      <w:lvlJc w:val="right"/>
      <w:pPr>
        <w:ind w:left="720" w:hanging="360"/>
      </w:pPr>
      <w:rPr>
        <w:rFonts w:ascii="Times New Roman" w:hAnsi="Times New Roman" w:cs="Times New Roman" w:hint="default"/>
      </w:rPr>
    </w:lvl>
    <w:lvl w:ilvl="1" w:tplc="5AFCDB7C">
      <w:start w:val="1"/>
      <w:numFmt w:val="decimal"/>
      <w:lvlText w:val="%2."/>
      <w:lvlJc w:val="right"/>
      <w:pPr>
        <w:ind w:left="1440" w:hanging="360"/>
      </w:pPr>
      <w:rPr>
        <w:rFonts w:ascii="Times New Roman" w:hAnsi="Times New Roman" w:cs="Times New Roman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256E3903"/>
    <w:multiLevelType w:val="hybridMultilevel"/>
    <w:tmpl w:val="F01CF602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6" w15:restartNumberingAfterBreak="0">
    <w:nsid w:val="47CD49F5"/>
    <w:multiLevelType w:val="hybridMultilevel"/>
    <w:tmpl w:val="E732F48C"/>
    <w:lvl w:ilvl="0" w:tplc="39D4C36C">
      <w:start w:val="1"/>
      <w:numFmt w:val="bullet"/>
      <w:lvlText w:val=""/>
      <w:lvlJc w:val="left"/>
      <w:pPr>
        <w:tabs>
          <w:tab w:val="num" w:pos="502"/>
        </w:tabs>
        <w:ind w:left="502" w:hanging="360"/>
      </w:pPr>
      <w:rPr>
        <w:rFonts w:ascii="Webdings" w:hAnsi="Webdings" w:cs="Webdings" w:hint="default"/>
        <w:color w:val="auto"/>
        <w:sz w:val="28"/>
        <w:szCs w:val="28"/>
      </w:rPr>
    </w:lvl>
    <w:lvl w:ilvl="1" w:tplc="04100003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662"/>
        </w:tabs>
        <w:ind w:left="2662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382"/>
        </w:tabs>
        <w:ind w:left="3382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4822"/>
        </w:tabs>
        <w:ind w:left="4822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542"/>
        </w:tabs>
        <w:ind w:left="5542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4A23EF3"/>
    <w:multiLevelType w:val="hybridMultilevel"/>
    <w:tmpl w:val="70FA98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2C"/>
    <w:rsid w:val="0002529E"/>
    <w:rsid w:val="000C4D5A"/>
    <w:rsid w:val="00314D25"/>
    <w:rsid w:val="00323C62"/>
    <w:rsid w:val="00347AF8"/>
    <w:rsid w:val="00350CF1"/>
    <w:rsid w:val="00362030"/>
    <w:rsid w:val="003D50F7"/>
    <w:rsid w:val="004071C1"/>
    <w:rsid w:val="004E27CE"/>
    <w:rsid w:val="005E111F"/>
    <w:rsid w:val="00627D8F"/>
    <w:rsid w:val="0063720C"/>
    <w:rsid w:val="00697854"/>
    <w:rsid w:val="006F44E6"/>
    <w:rsid w:val="00A115EC"/>
    <w:rsid w:val="00B722CF"/>
    <w:rsid w:val="00B76D7B"/>
    <w:rsid w:val="00C8784F"/>
    <w:rsid w:val="00CB7DD4"/>
    <w:rsid w:val="00D51B2C"/>
    <w:rsid w:val="00E0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DCF9C7"/>
  <w15:docId w15:val="{7B2B9DB3-D5CD-4EEE-A400-23213CBB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F44E6"/>
    <w:pPr>
      <w:spacing w:after="200" w:line="276" w:lineRule="auto"/>
    </w:pPr>
    <w:rPr>
      <w:rFonts w:ascii="Calibri" w:hAnsi="Calibri" w:cs="Calibri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6F44E6"/>
    <w:pPr>
      <w:keepNext/>
      <w:spacing w:after="0" w:line="240" w:lineRule="auto"/>
      <w:outlineLvl w:val="0"/>
    </w:pPr>
    <w:rPr>
      <w:rFonts w:ascii="Times New Roman" w:hAnsi="Times New Roman" w:cstheme="minorBidi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6F44E6"/>
    <w:rPr>
      <w:rFonts w:ascii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uiPriority w:val="99"/>
    <w:rsid w:val="006F44E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Corpodeltesto2">
    <w:name w:val="Body Text 2"/>
    <w:basedOn w:val="Normale"/>
    <w:link w:val="Corpodeltesto2Carattere"/>
    <w:uiPriority w:val="99"/>
    <w:rsid w:val="006F44E6"/>
    <w:pPr>
      <w:spacing w:after="0" w:line="360" w:lineRule="auto"/>
    </w:pPr>
    <w:rPr>
      <w:rFonts w:ascii="Times New Roman" w:hAnsi="Times New Roman" w:cstheme="minorBidi"/>
      <w:lang w:eastAsia="it-IT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6F44E6"/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Gent</vt:lpstr>
    </vt:vector>
  </TitlesOfParts>
  <Company>Medicina del lavoro e Tossicologia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t</dc:title>
  <dc:creator>Admin</dc:creator>
  <cp:lastModifiedBy>Giuseppe De Socio</cp:lastModifiedBy>
  <cp:revision>2</cp:revision>
  <cp:lastPrinted>2020-04-07T14:15:00Z</cp:lastPrinted>
  <dcterms:created xsi:type="dcterms:W3CDTF">2020-05-05T17:39:00Z</dcterms:created>
  <dcterms:modified xsi:type="dcterms:W3CDTF">2020-05-05T17:39:00Z</dcterms:modified>
</cp:coreProperties>
</file>